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ditional file </w:t>
      </w:r>
      <w:r>
        <w:rPr>
          <w:lang w:eastAsia="zh-CN"/>
        </w:rPr>
        <w:t>5</w:t>
      </w:r>
    </w:p>
    <w:p>
      <w:pPr>
        <w:pStyle w:val="Normal"/>
        <w:jc w:val="both"/>
        <w:rPr>
          <w:sz w:val="16"/>
          <w:szCs w:val="16"/>
        </w:rPr>
      </w:pPr>
      <w:r>
        <w:rPr>
          <w:rFonts w:eastAsia="Times New Roman"/>
          <w:lang w:eastAsia="zh-CN"/>
        </w:rPr>
        <w:t xml:space="preserve"> </w:t>
      </w:r>
      <w:r>
        <w:rPr>
          <w:lang w:eastAsia="zh-CN"/>
        </w:rPr>
        <w:t>Effect of 5-FU treatment on steady state mRNAs expression in HCT-C18 (TS-) cells. (185 genes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080"/>
        <w:gridCol w:w="4320"/>
      </w:tblGrid>
      <w:tr>
        <w:trPr>
          <w:trHeight w:val="247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bank access number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logical fun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electron transport; metal ion homeostasis; negative regulation of cell growth; negative regulation of dendrite morphogenesis; removal of superoxide radicals; response to hypoxia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6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39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-protein coupled receptor protein signaling pathwa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1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6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cell growth and/or maintenance; chemotaxis; negative regulation of blood coagulation; proteolysis and peptidolysis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9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protein modification; 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6A;KRT6B;KRT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oderm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5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9orf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7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PTM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07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6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ST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glucosamin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9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Q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cretion;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7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T8; DKFZp434K03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tide-excision repai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3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BRA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-kappab kinase/NF-kappab cascade; small gtpase mediated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6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; cell surface receptor linked signal transduction; epidermis development; keratinocyte differenti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1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C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8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uction of apoptosis by oxidative stres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732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17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7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338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0orf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1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14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ea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5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 acid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9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N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otilit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1B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cell adhesion; cell surface receptor linked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347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21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ommunication; perception of sound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8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IN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0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; protein amino acid phosphorylation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5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BB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-based move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negative regulation of protein kinase activity; regulation of cell cycle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50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3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63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56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CB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signaling cascade; intracellular transport; neurogen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5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DH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; homophilic cell adhesion; neuronal cell recogni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0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; deoxyribonucleoside diphosphat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 arrest; induction of apoptosis by intracellular signals; negative regulation of cell proliferation; regulation of cyclin dependent protein kinase activit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8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PRSS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6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3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ehyde metabolism; carbohydrat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51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2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signaling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9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signaling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7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; defense response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63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ACA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e response; pregnanc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6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1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9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T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cle development; smooth muscle contra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066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T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; cell migration; neuronal 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; regulation of transcription, DNA-dependent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2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3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ptosis; heterophilic cell adhesion; positive regulation of I-kappab kinase/NF-kappab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3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PL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7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air; negative regulation of cell prolifer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4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J462O2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XU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pto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6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9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691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DF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synthesis; cholesterol biosynthesis; isoprenoid biosynthesis; steroid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7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sis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4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amino acid phosphor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182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54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3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LN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cell-matrix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0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B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 polymerization; microtubule-based move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9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t receptor signaling pathway; development; negative regulation of Wnt receptor signaling pathwa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4655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8207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cell-cell signaling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5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45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; DNA replication checkpoint; DNA replication initiation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2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1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Q6708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20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4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NXB1;SPANX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ermatid cell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5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505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3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linked glycosylation; carbohydrate metabolism; oligosaccharid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i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0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-cell signaling; immune respons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4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T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id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1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I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growth and/or maintenance; cell-cell signaling; skeletal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226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YA14;SCYA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ium ion homeostasis; immune response; positive regulation of cell prolifer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289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39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27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0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B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7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S8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1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P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546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147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AV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catabolism;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6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 protein signal transduction; cell-cell signaling; intracellular signaling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3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6P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some to lysosome transport; receptor mediated endocyto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14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10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049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36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90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45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N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cle development; regulation of muscle contra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7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686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A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5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856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-cell signaling; regulation of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7998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550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30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61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BEC3B; ARP4; ARCD3; PHRBNL; APOBEC1L; FLJ21201; DJ742C1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3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S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SP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amino acid dephosphor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5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8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RSF1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ptosis; caspase activation; induction of apoptosis; induction of apoptosis via death domain receptors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3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4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D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291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signaling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527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3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2A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pper ion homeosta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5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D6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; cytokin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3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P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E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P biosynthesis; GTP biosynthesis; UTP biosynthesis; nucleosid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9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i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2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109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7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3-55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na process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233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2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IN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5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ptosis; cytoplasmic sequestering of NF-kappab; response to pathogenic bacteria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7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ehyde metabolism; perception of sound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6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6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T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genesis; regulation of transcription, DNA-dependent; skeletal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2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A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id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28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3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combination; DNA replication; mismatch repai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30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727C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6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 protein signal transduction; positive regulation of cell proliferation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9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M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modific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N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-cell proliferation; anti-inflammatory response; caspase activation; cell surface receptor linked signal transduction; defense response; natural killer cell activation; negative regulation of cell proliferation; negative regulation of virion penetration; positive regulation of innate immune response; regulation of MHC class I biosynthesis; response to viru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G_0013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5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5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protein transport; small gtpase mediated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586J1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9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P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8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-cell adhesion; immune response; viral entr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117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FI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e respons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3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; ubiquitin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8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L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2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F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ptosis;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030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54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BR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528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apoptosis; cell growth and/or maintenance; morphogen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6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1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cohol metabolism; lipid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1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5476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VE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9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PL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5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C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7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BPL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id transport; steroid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8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X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4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; homophilic 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N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c nucleotide catabolism; synaptic transmis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7S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olesterol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1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ectr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1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T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6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B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5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7S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DX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olesterol metabolism; electron transport; energy pathways; steroid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5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DNA repai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3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I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ve regulation of cell proliferation; regulation of cyclin dependent protein kinase activity; 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50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4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8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DU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0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C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BA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growth; cell-cell signaling; oocyte axis determination; transforming growth factor beta receptor signaling pathwa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1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6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tide-excision repai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protein transport; small gtpase mediated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genesis; regulation of transcription, DNA-dependent; visual percep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5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hydrate transport; glucose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6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pu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gestion; protein secre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303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4K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idylinositol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43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643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F11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43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; regulation of transcription, DNA-dependent</w:t>
            </w:r>
          </w:p>
        </w:tc>
      </w:tr>
    </w:tbl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9T16:52:00Z</dcterms:created>
  <dc:creator>ruthk</dc:creator>
  <dc:description/>
  <cp:keywords/>
  <dc:language>en-US</dc:language>
  <cp:lastModifiedBy>Valued Gateway Client</cp:lastModifiedBy>
  <cp:lastPrinted>2006-01-25T17:24:00Z</cp:lastPrinted>
  <dcterms:modified xsi:type="dcterms:W3CDTF">2006-03-29T16:52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